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W w:w="10164" w:type="dxa"/>
        <w:jc w:val="center"/>
        <w:tblLayout w:type="fixed"/>
        <w:tblLook w:val="04A0" w:firstRow="1" w:lastRow="0" w:firstColumn="1" w:lastColumn="0" w:noHBand="0" w:noVBand="1"/>
      </w:tblPr>
      <w:tblGrid>
        <w:gridCol w:w="1230"/>
        <w:gridCol w:w="893"/>
        <w:gridCol w:w="893"/>
        <w:gridCol w:w="894"/>
        <w:gridCol w:w="893"/>
        <w:gridCol w:w="894"/>
        <w:gridCol w:w="893"/>
        <w:gridCol w:w="893"/>
        <w:gridCol w:w="894"/>
        <w:gridCol w:w="893"/>
        <w:gridCol w:w="894"/>
      </w:tblGrid>
      <w:tr w:rsidR="000672CE" w:rsidRPr="008A6EA8" w14:paraId="1A0DE3DE" w14:textId="77777777" w:rsidTr="00C8090D">
        <w:trPr>
          <w:trHeight w:val="278"/>
          <w:jc w:val="center"/>
        </w:trPr>
        <w:tc>
          <w:tcPr>
            <w:tcW w:w="1230" w:type="dxa"/>
            <w:tcBorders>
              <w:bottom w:val="nil"/>
              <w:right w:val="nil"/>
              <w:tl2br w:val="single" w:sz="4" w:space="0" w:color="auto"/>
            </w:tcBorders>
          </w:tcPr>
          <w:p w14:paraId="680F852D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  <w:vertAlign w:val="superscript"/>
              </w:rPr>
            </w:pPr>
            <w:r w:rsidRPr="008A6EA8">
              <w:rPr>
                <w:color w:val="000000"/>
                <w:u w:color="000000"/>
                <w:bdr w:val="nil"/>
                <w:vertAlign w:val="superscript"/>
                <w:lang w:val="en-US"/>
              </w:rPr>
              <w:t xml:space="preserve">    </w:t>
            </w:r>
            <w:proofErr w:type="spellStart"/>
            <w:r w:rsidRPr="008A6EA8">
              <w:rPr>
                <w:color w:val="000000"/>
                <w:u w:color="000000"/>
                <w:bdr w:val="nil"/>
                <w:vertAlign w:val="superscript"/>
              </w:rPr>
              <w:t>Exercise</w:t>
            </w:r>
            <w:proofErr w:type="spellEnd"/>
            <w:r w:rsidRPr="008A6EA8">
              <w:rPr>
                <w:color w:val="000000"/>
                <w:u w:color="000000"/>
                <w:bdr w:val="nil"/>
                <w:vertAlign w:val="superscript"/>
              </w:rPr>
              <w:t xml:space="preserve"> </w:t>
            </w:r>
            <w:proofErr w:type="spellStart"/>
            <w:r w:rsidRPr="008A6EA8">
              <w:rPr>
                <w:color w:val="000000"/>
                <w:u w:color="000000"/>
                <w:bdr w:val="nil"/>
                <w:vertAlign w:val="superscript"/>
              </w:rPr>
              <w:t>bout</w:t>
            </w:r>
            <w:proofErr w:type="spellEnd"/>
          </w:p>
          <w:p w14:paraId="3675007E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  <w:vertAlign w:val="subscript"/>
              </w:rPr>
            </w:pPr>
            <w:proofErr w:type="spellStart"/>
            <w:r w:rsidRPr="008A6EA8">
              <w:rPr>
                <w:color w:val="000000"/>
                <w:u w:color="000000"/>
                <w:bdr w:val="nil"/>
                <w:vertAlign w:val="subscript"/>
              </w:rPr>
              <w:t>Subject</w:t>
            </w:r>
            <w:proofErr w:type="spellEnd"/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41A09FE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4A22B78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14:paraId="30E8B89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6AFEA2A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4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14:paraId="45B25E5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66DA3E0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5D8B114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14:paraId="3B2380A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14:paraId="5C0A692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8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67177C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</w:t>
            </w:r>
          </w:p>
        </w:tc>
      </w:tr>
      <w:tr w:rsidR="000672CE" w:rsidRPr="008A6EA8" w14:paraId="495139DA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21EB80CF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51C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0B3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9/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571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72E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4/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038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5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06D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94E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7FD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177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54C6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30C1DCB3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4C2534A4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61464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6/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0D0FAD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C32D72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575BC7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8/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0CC7A13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F73F802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EFE14A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46C3AA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6/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1280E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87AF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00C94D24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183C94C0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23356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4/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C5B93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85E6CC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8028A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A422A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7D30D6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0/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B712D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5/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85AD92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6/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49DAE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0988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DFF301B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45A1117B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28666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0/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BECCCF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8/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67EFF6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8/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118378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6/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17299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4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8A3169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A57F8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F1B645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7/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8E5642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0F4E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61EDC27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21E569E1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1BB00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3E08B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7/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4E02EA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7/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76B0AB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2/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087225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3C3F5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57A6A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8/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AA0523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7EFF1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DFFE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65458A19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78F0B232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4F1319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3/1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408000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5/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1F744F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9/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1DD24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3/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119F00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75/1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B1AE3E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4/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A63C8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8/1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16D13E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0/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0A197B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5A7D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20953BD1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37CFBF7E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F2198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2/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C9C78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0F75E9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7/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F42EE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9/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EB742C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7/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89D2B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6/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D658B1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6/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95348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2/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0C72E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12F0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25521C05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18247D8C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F1155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7/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DCB736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117325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6/1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1F36AC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1/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2553EF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4/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B5CA92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4/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CD1EB7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C43648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74C4F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538D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E39BC47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5A09C115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41379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3/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FE8A7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0/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B123B8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8/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581F35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5/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561603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0/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B60C3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3/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0007E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4/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3B116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3/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17DEB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79F5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2C15507E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67F8D58B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2528F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7/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A13BA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3/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07B8C0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3/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EB6DDA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3/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61261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FFB1B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0/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50FC6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2F046E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2/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DDB27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433D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170DA42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48BDAAA5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F48509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8/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49544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73/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C32047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5/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E18A8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2/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88BC28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7/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B236C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3EBDDD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AAB26E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00279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A894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0FB0C901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7171E6AC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AB466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0/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B7AE4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0/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3A6F9F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7/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CF8C7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7/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04C52B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8/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B0E647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30FA3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BFC6A7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8D70E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1630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47EF1213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0C1BED74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8A6EA8">
              <w:rPr>
                <w:color w:val="000000"/>
                <w:u w:color="000000"/>
                <w:bdr w:val="nil"/>
              </w:rPr>
              <w:t xml:space="preserve"> 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671369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5/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46E75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B26A55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4/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A1CA2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2/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DD61CC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1BD95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1/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6E860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5/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0195C3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F38C8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251F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72927235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39953639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C4E01F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6/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7AD879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9/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73699A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1/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B226B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183FC0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F69095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9906A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8A22F8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6/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105501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E4F3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3EC8E641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77344B0B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C2FE58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6/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48426C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1/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CCFB05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2/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AD384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9/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E55A00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5E87C3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F21DC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D6C2B7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9CB359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49E4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2A2DBD3B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3C362B26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5221AF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87208A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6/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9C2664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5/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1DA7E7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9/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631AE4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5/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F7FC4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97621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2/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89A6B0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0/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08327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7/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42FE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9/84</w:t>
            </w:r>
          </w:p>
        </w:tc>
      </w:tr>
      <w:tr w:rsidR="000672CE" w:rsidRPr="008A6EA8" w14:paraId="58FFB71A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37C148E4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161F1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2/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4B4253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9/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E03FFE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8/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7DFE3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1/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8F4D8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0/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9D953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1/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73791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3/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AF8393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B8147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F56A6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152B8BE9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6520376F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FB991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4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22D7D5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6/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62E7F5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9/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D74B4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6/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6F983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7/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2F637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0/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071B1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6/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6A6A21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A5EFD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E61D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A5D1BD6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42A31C39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67E817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5/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3A568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4/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F1642C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5/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40C759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0/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D078BD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8/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58C0E9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4/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917C69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7/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02B4B2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EDFF8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02C3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3EF268C2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4101C320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BA7690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98/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763465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1/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1C4FFB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93/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925D4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3/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311522C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8/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8A32A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4/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C72F1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4/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66D5E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04/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2805F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A67F1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53C4B925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74A9BD01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EC4CA1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2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89E8F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3/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BBA207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2/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7B866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0/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3E0518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3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A534C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1/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E7D80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3/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C57042A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7/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147C30F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2DD6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2741FF47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bottom w:val="nil"/>
              <w:right w:val="nil"/>
            </w:tcBorders>
          </w:tcPr>
          <w:p w14:paraId="3CFF9C87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24C9F3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7/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F64402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4/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3FCE51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9/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ED788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30/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C3680D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3/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FA1DE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3/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5A510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27/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AE279A4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15/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61601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0588E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0672CE" w:rsidRPr="008A6EA8" w14:paraId="0B10BEB2" w14:textId="77777777" w:rsidTr="00C8090D">
        <w:trPr>
          <w:trHeight w:val="478"/>
          <w:jc w:val="center"/>
        </w:trPr>
        <w:tc>
          <w:tcPr>
            <w:tcW w:w="1230" w:type="dxa"/>
            <w:tcBorders>
              <w:top w:val="nil"/>
              <w:right w:val="nil"/>
            </w:tcBorders>
          </w:tcPr>
          <w:p w14:paraId="29EB0968" w14:textId="77777777" w:rsidR="000672CE" w:rsidRPr="008A6EA8" w:rsidRDefault="000672CE" w:rsidP="00C8090D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8A6EA8">
              <w:rPr>
                <w:color w:val="000000"/>
                <w:u w:color="000000"/>
                <w:bdr w:val="nil"/>
              </w:rPr>
              <w:t xml:space="preserve"> 1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38D4A09D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66/10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50228BF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6/1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58604FE8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9/9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01E65492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5/1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7C471DFB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46/10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4F56283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A6EA8">
              <w:rPr>
                <w:color w:val="000000"/>
                <w:u w:color="000000"/>
                <w:bdr w:val="nil"/>
              </w:rPr>
              <w:t>150/9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37508989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27B92D47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060AD4D6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single" w:sz="4" w:space="0" w:color="auto"/>
            </w:tcBorders>
          </w:tcPr>
          <w:p w14:paraId="6893D9A0" w14:textId="77777777" w:rsidR="000672CE" w:rsidRPr="008A6EA8" w:rsidRDefault="000672CE" w:rsidP="00C8090D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</w:tbl>
    <w:p w14:paraId="4B2CA4F5" w14:textId="0760F8BA" w:rsidR="00CD20AB" w:rsidRPr="000672CE" w:rsidRDefault="00CD20AB" w:rsidP="000F6CBB">
      <w:pPr>
        <w:spacing w:after="0" w:line="480" w:lineRule="auto"/>
        <w:outlineLvl w:val="1"/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bdr w:val="nil"/>
          <w:lang w:val="en-US"/>
        </w:rPr>
      </w:pPr>
    </w:p>
    <w:sectPr w:rsidR="00CD20AB" w:rsidRPr="00067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5AAF0" w14:textId="77777777" w:rsidR="006E4B80" w:rsidRDefault="006E4B80" w:rsidP="00CD20AB">
      <w:pPr>
        <w:spacing w:after="0" w:line="240" w:lineRule="auto"/>
      </w:pPr>
      <w:r>
        <w:separator/>
      </w:r>
    </w:p>
  </w:endnote>
  <w:endnote w:type="continuationSeparator" w:id="0">
    <w:p w14:paraId="78F720D5" w14:textId="77777777" w:rsidR="006E4B80" w:rsidRDefault="006E4B80" w:rsidP="00CD2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D2AE9" w14:textId="77777777" w:rsidR="006E4B80" w:rsidRDefault="006E4B80" w:rsidP="00CD20AB">
      <w:pPr>
        <w:spacing w:after="0" w:line="240" w:lineRule="auto"/>
      </w:pPr>
      <w:r>
        <w:separator/>
      </w:r>
    </w:p>
  </w:footnote>
  <w:footnote w:type="continuationSeparator" w:id="0">
    <w:p w14:paraId="1BEEDE3C" w14:textId="77777777" w:rsidR="006E4B80" w:rsidRDefault="006E4B80" w:rsidP="00CD20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E3E74"/>
    <w:multiLevelType w:val="hybridMultilevel"/>
    <w:tmpl w:val="4806A2EC"/>
    <w:lvl w:ilvl="0" w:tplc="A152662C">
      <w:start w:val="1"/>
      <w:numFmt w:val="decimal"/>
      <w:lvlText w:val="%1."/>
      <w:lvlJc w:val="left"/>
      <w:pPr>
        <w:ind w:left="720" w:hanging="360"/>
      </w:pPr>
    </w:lvl>
    <w:lvl w:ilvl="1" w:tplc="10AA9646">
      <w:start w:val="1"/>
      <w:numFmt w:val="lowerLetter"/>
      <w:lvlText w:val="%2."/>
      <w:lvlJc w:val="left"/>
      <w:pPr>
        <w:ind w:left="1440" w:hanging="360"/>
      </w:pPr>
    </w:lvl>
    <w:lvl w:ilvl="2" w:tplc="642C592C">
      <w:start w:val="1"/>
      <w:numFmt w:val="lowerRoman"/>
      <w:lvlText w:val="%3."/>
      <w:lvlJc w:val="right"/>
      <w:pPr>
        <w:ind w:left="2160" w:hanging="180"/>
      </w:pPr>
    </w:lvl>
    <w:lvl w:ilvl="3" w:tplc="5A784382">
      <w:start w:val="1"/>
      <w:numFmt w:val="decimal"/>
      <w:lvlText w:val="%4."/>
      <w:lvlJc w:val="left"/>
      <w:pPr>
        <w:ind w:left="2880" w:hanging="360"/>
      </w:pPr>
    </w:lvl>
    <w:lvl w:ilvl="4" w:tplc="4B94F8AA">
      <w:start w:val="1"/>
      <w:numFmt w:val="lowerLetter"/>
      <w:lvlText w:val="%5."/>
      <w:lvlJc w:val="left"/>
      <w:pPr>
        <w:ind w:left="3600" w:hanging="360"/>
      </w:pPr>
    </w:lvl>
    <w:lvl w:ilvl="5" w:tplc="199240CA">
      <w:start w:val="1"/>
      <w:numFmt w:val="lowerRoman"/>
      <w:lvlText w:val="%6."/>
      <w:lvlJc w:val="right"/>
      <w:pPr>
        <w:ind w:left="4320" w:hanging="180"/>
      </w:pPr>
    </w:lvl>
    <w:lvl w:ilvl="6" w:tplc="DF0C52BA">
      <w:start w:val="1"/>
      <w:numFmt w:val="decimal"/>
      <w:lvlText w:val="%7."/>
      <w:lvlJc w:val="left"/>
      <w:pPr>
        <w:ind w:left="5040" w:hanging="360"/>
      </w:pPr>
    </w:lvl>
    <w:lvl w:ilvl="7" w:tplc="1AAA6A26">
      <w:start w:val="1"/>
      <w:numFmt w:val="lowerLetter"/>
      <w:lvlText w:val="%8."/>
      <w:lvlJc w:val="left"/>
      <w:pPr>
        <w:ind w:left="5760" w:hanging="360"/>
      </w:pPr>
    </w:lvl>
    <w:lvl w:ilvl="8" w:tplc="C97C52CC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203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43"/>
    <w:rsid w:val="000672CE"/>
    <w:rsid w:val="000A7861"/>
    <w:rsid w:val="000F6CBB"/>
    <w:rsid w:val="001260F2"/>
    <w:rsid w:val="001D2913"/>
    <w:rsid w:val="00345ABE"/>
    <w:rsid w:val="003703B9"/>
    <w:rsid w:val="00447CE0"/>
    <w:rsid w:val="004A7B43"/>
    <w:rsid w:val="006E4B80"/>
    <w:rsid w:val="007502F5"/>
    <w:rsid w:val="007755F4"/>
    <w:rsid w:val="007B490A"/>
    <w:rsid w:val="008A6EA8"/>
    <w:rsid w:val="008E6AC9"/>
    <w:rsid w:val="0094462D"/>
    <w:rsid w:val="00944C4C"/>
    <w:rsid w:val="00CD20AB"/>
    <w:rsid w:val="00CF61BC"/>
    <w:rsid w:val="00F2380D"/>
    <w:rsid w:val="00FF326E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17D9F"/>
  <w15:chartTrackingRefBased/>
  <w15:docId w15:val="{EF38FE0A-C9BF-45DD-BB67-08C2D65C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B43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4A7B4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4A7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44C4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D2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D20AB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CD2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D20AB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Östenson</dc:creator>
  <cp:keywords/>
  <dc:description/>
  <cp:lastModifiedBy>Björn Östenson</cp:lastModifiedBy>
  <cp:revision>4</cp:revision>
  <cp:lastPrinted>2022-05-05T21:11:00Z</cp:lastPrinted>
  <dcterms:created xsi:type="dcterms:W3CDTF">2022-10-13T10:24:00Z</dcterms:created>
  <dcterms:modified xsi:type="dcterms:W3CDTF">2022-10-24T09:14:00Z</dcterms:modified>
</cp:coreProperties>
</file>